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EABDDA" w14:textId="73DE8C46" w:rsidR="00870A71" w:rsidRDefault="00727B08" w:rsidP="006915B4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>Supplementary Table 1</w:t>
      </w:r>
      <w:r w:rsidR="006915B4">
        <w:rPr>
          <w:rFonts w:ascii="Times New Roman" w:eastAsia="Times New Roman" w:hAnsi="Times New Roman" w:cs="Times New Roman"/>
          <w:b/>
        </w:rPr>
        <w:t xml:space="preserve"> – </w:t>
      </w:r>
      <w:r w:rsidR="00870A71">
        <w:rPr>
          <w:rFonts w:ascii="Times New Roman" w:eastAsia="Times New Roman" w:hAnsi="Times New Roman" w:cs="Times New Roman"/>
          <w:bCs/>
        </w:rPr>
        <w:t xml:space="preserve">Physiological recordings and EDA and IBI quality </w:t>
      </w:r>
    </w:p>
    <w:tbl>
      <w:tblPr>
        <w:tblW w:w="9639" w:type="dxa"/>
        <w:tblLayout w:type="fixed"/>
        <w:tblLook w:val="0400" w:firstRow="0" w:lastRow="0" w:firstColumn="0" w:lastColumn="0" w:noHBand="0" w:noVBand="1"/>
      </w:tblPr>
      <w:tblGrid>
        <w:gridCol w:w="709"/>
        <w:gridCol w:w="709"/>
        <w:gridCol w:w="1984"/>
        <w:gridCol w:w="2127"/>
        <w:gridCol w:w="1842"/>
        <w:gridCol w:w="2268"/>
      </w:tblGrid>
      <w:tr w:rsidR="00870A71" w14:paraId="42219FC2" w14:textId="77777777" w:rsidTr="002932C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FD798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6EEE1B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B186CF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. VR sessio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48D7690" w14:textId="77777777" w:rsidR="00870A71" w:rsidRPr="001E0A50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E0A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uration </w:t>
            </w:r>
          </w:p>
          <w:p w14:paraId="620A311A" w14:textId="77777777" w:rsidR="00870A71" w:rsidRPr="001E0A50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E0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E0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:mm</w:t>
            </w:r>
            <w:proofErr w:type="spellEnd"/>
            <w:r w:rsidRPr="001E0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C0A9487" w14:textId="77777777" w:rsidR="00870A71" w:rsidRPr="001E0A50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E0A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 quality EDA</w:t>
            </w:r>
          </w:p>
          <w:p w14:paraId="7CF0CFF6" w14:textId="77777777" w:rsidR="00870A71" w:rsidRPr="001E0A50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E0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E0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:mm</w:t>
            </w:r>
            <w:proofErr w:type="spellEnd"/>
            <w:r w:rsidRPr="001E0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67172A" w14:textId="77777777" w:rsidR="00870A71" w:rsidRPr="001E0A50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E0A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 quality IBI</w:t>
            </w:r>
          </w:p>
          <w:p w14:paraId="36F07768" w14:textId="77777777" w:rsidR="00870A71" w:rsidRPr="001E0A50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E0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E0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:mm</w:t>
            </w:r>
            <w:proofErr w:type="spellEnd"/>
            <w:r w:rsidRPr="001E0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70A71" w14:paraId="6CFC2B78" w14:textId="77777777" w:rsidTr="002932CB">
        <w:trPr>
          <w:trHeight w:val="300"/>
        </w:trPr>
        <w:tc>
          <w:tcPr>
            <w:tcW w:w="70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EFA9A30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F9EC92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F55B4E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BC9700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2:3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F9C8C6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: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980B74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46</w:t>
            </w:r>
          </w:p>
        </w:tc>
      </w:tr>
      <w:tr w:rsidR="00870A71" w14:paraId="680DE8D1" w14:textId="77777777" w:rsidTr="002932CB">
        <w:trPr>
          <w:trHeight w:val="290"/>
        </w:trPr>
        <w:tc>
          <w:tcPr>
            <w:tcW w:w="70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1C7BA1" w14:textId="77777777" w:rsidR="00870A71" w:rsidRDefault="00870A71" w:rsidP="0029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F8BA7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5D8067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1.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D13B721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10 (00:1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86519F2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09 (00:1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13227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03 (00:06)</w:t>
            </w:r>
          </w:p>
        </w:tc>
      </w:tr>
      <w:tr w:rsidR="00870A71" w14:paraId="2070596C" w14:textId="77777777" w:rsidTr="002932CB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9448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AA7FC0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3F3AA50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5D9966E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:43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76CCBDC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:28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D57EDB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:46</w:t>
            </w:r>
          </w:p>
        </w:tc>
      </w:tr>
      <w:tr w:rsidR="00870A71" w14:paraId="59D642CF" w14:textId="77777777" w:rsidTr="002932CB">
        <w:trPr>
          <w:trHeight w:val="29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511D" w14:textId="77777777" w:rsidR="00870A71" w:rsidRDefault="00870A71" w:rsidP="0029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B86F3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0A4E1B4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1.4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73B6E6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20 (00:2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23C3672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19 (00:2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1A9A8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07 (00:09)</w:t>
            </w:r>
          </w:p>
        </w:tc>
      </w:tr>
      <w:tr w:rsidR="00870A71" w14:paraId="5CC2ADE9" w14:textId="77777777" w:rsidTr="002932CB">
        <w:trPr>
          <w:trHeight w:val="300"/>
        </w:trPr>
        <w:tc>
          <w:tcPr>
            <w:tcW w:w="70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DE28F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7935E1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14DFD6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0DC128C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:26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5C05DB9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:40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FD86C61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45</w:t>
            </w:r>
          </w:p>
        </w:tc>
      </w:tr>
      <w:tr w:rsidR="00870A71" w14:paraId="4C32E4FA" w14:textId="77777777" w:rsidTr="002932CB">
        <w:trPr>
          <w:trHeight w:val="290"/>
        </w:trPr>
        <w:tc>
          <w:tcPr>
            <w:tcW w:w="70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6BA68" w14:textId="77777777" w:rsidR="00870A71" w:rsidRDefault="00870A71" w:rsidP="0029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9FDCD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0A6908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6C1D4B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10 (00: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AC815D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07 (00: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EBB2AF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03 (00: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70A71" w14:paraId="404324DB" w14:textId="77777777" w:rsidTr="002932CB">
        <w:trPr>
          <w:trHeight w:val="300"/>
        </w:trPr>
        <w:tc>
          <w:tcPr>
            <w:tcW w:w="70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78718F8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D5CD3D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2F939F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13F1B58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:15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D08DDFB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:10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38A5F3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31</w:t>
            </w:r>
          </w:p>
        </w:tc>
      </w:tr>
      <w:tr w:rsidR="00870A71" w14:paraId="761B0A55" w14:textId="77777777" w:rsidTr="002932CB">
        <w:trPr>
          <w:trHeight w:val="290"/>
        </w:trPr>
        <w:tc>
          <w:tcPr>
            <w:tcW w:w="70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E9CDA2" w14:textId="77777777" w:rsidR="00870A71" w:rsidRDefault="00870A71" w:rsidP="0029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82A528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D06B92F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1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FB2F1F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05 (00: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4B733C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05 (00: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907666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02 (00:06)</w:t>
            </w:r>
          </w:p>
        </w:tc>
      </w:tr>
      <w:tr w:rsidR="00870A71" w14:paraId="773DA7FB" w14:textId="77777777" w:rsidTr="002932CB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6685292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346FE5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5B5A19F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4062D4D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:39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04A2F6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:22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8EC95DB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:51</w:t>
            </w:r>
          </w:p>
        </w:tc>
      </w:tr>
      <w:tr w:rsidR="00870A71" w14:paraId="2B998D09" w14:textId="77777777" w:rsidTr="002932CB">
        <w:trPr>
          <w:trHeight w:val="290"/>
        </w:trPr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3623595" w14:textId="77777777" w:rsidR="00870A71" w:rsidRDefault="00870A71" w:rsidP="0029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E5019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F43A70C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 (2.9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16C5AA4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45 (00:5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4DE12FC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40 (00: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AF303" w14:textId="77777777" w:rsidR="00870A71" w:rsidRDefault="00870A71" w:rsidP="0029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:16 (00:21)</w:t>
            </w:r>
          </w:p>
        </w:tc>
      </w:tr>
    </w:tbl>
    <w:p w14:paraId="575B537F" w14:textId="659F19C2" w:rsidR="000E4EC3" w:rsidRDefault="000E4EC3" w:rsidP="000E4EC3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ascii="Times New Roman" w:eastAsia="Times New Roman" w:hAnsi="Times New Roman" w:cs="Times New Roman"/>
          <w:bCs/>
        </w:rPr>
      </w:pPr>
    </w:p>
    <w:p w14:paraId="23AC1386" w14:textId="1B75D2AD" w:rsidR="000E4EC3" w:rsidRDefault="000E4EC3" w:rsidP="000E4EC3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ascii="Times New Roman" w:eastAsia="Times New Roman" w:hAnsi="Times New Roman" w:cs="Times New Roman"/>
          <w:bCs/>
        </w:rPr>
      </w:pPr>
    </w:p>
    <w:p w14:paraId="7CD97DCC" w14:textId="77777777" w:rsidR="000E4EC3" w:rsidRDefault="000E4EC3" w:rsidP="000E4EC3">
      <w:pPr>
        <w:sectPr w:rsidR="000E4EC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9F9E6A0" w14:textId="3311875B" w:rsidR="000E4EC3" w:rsidRDefault="000E4EC3" w:rsidP="00337C02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Times New Roman" w:eastAsia="Times New Roman" w:hAnsi="Times New Roman" w:cs="Times New Roman"/>
          <w:b/>
        </w:rPr>
      </w:pPr>
    </w:p>
    <w:p w14:paraId="23BB6BBF" w14:textId="60232409" w:rsidR="0076366F" w:rsidRPr="0076366F" w:rsidRDefault="0076366F" w:rsidP="0076366F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ascii="Times New Roman" w:eastAsia="Times New Roman" w:hAnsi="Times New Roman" w:cs="Times New Roman"/>
          <w:bCs/>
        </w:rPr>
      </w:pPr>
      <w:r w:rsidRPr="0076366F">
        <w:rPr>
          <w:rFonts w:ascii="Times New Roman" w:eastAsia="Times New Roman" w:hAnsi="Times New Roman" w:cs="Times New Roman"/>
          <w:b/>
        </w:rPr>
        <w:t xml:space="preserve">Supplementary Table </w:t>
      </w:r>
      <w:r w:rsidR="000E4EC3">
        <w:rPr>
          <w:rFonts w:ascii="Times New Roman" w:eastAsia="Times New Roman" w:hAnsi="Times New Roman" w:cs="Times New Roman"/>
          <w:b/>
        </w:rPr>
        <w:t>2</w:t>
      </w:r>
      <w:r w:rsidRPr="0076366F"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t xml:space="preserve">– </w:t>
      </w:r>
      <w:r w:rsidRPr="0076366F">
        <w:rPr>
          <w:rFonts w:ascii="Times New Roman" w:eastAsia="Times New Roman" w:hAnsi="Times New Roman" w:cs="Times New Roman"/>
          <w:bCs/>
        </w:rPr>
        <w:t>VR usage time for each patient</w:t>
      </w:r>
    </w:p>
    <w:tbl>
      <w:tblPr>
        <w:tblW w:w="147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426"/>
        <w:gridCol w:w="567"/>
        <w:gridCol w:w="425"/>
        <w:gridCol w:w="567"/>
        <w:gridCol w:w="567"/>
        <w:gridCol w:w="425"/>
        <w:gridCol w:w="425"/>
        <w:gridCol w:w="426"/>
        <w:gridCol w:w="425"/>
        <w:gridCol w:w="425"/>
        <w:gridCol w:w="425"/>
        <w:gridCol w:w="567"/>
        <w:gridCol w:w="426"/>
        <w:gridCol w:w="425"/>
        <w:gridCol w:w="425"/>
        <w:gridCol w:w="567"/>
        <w:gridCol w:w="425"/>
        <w:gridCol w:w="426"/>
        <w:gridCol w:w="425"/>
        <w:gridCol w:w="425"/>
        <w:gridCol w:w="425"/>
        <w:gridCol w:w="567"/>
        <w:gridCol w:w="426"/>
        <w:gridCol w:w="567"/>
        <w:gridCol w:w="425"/>
        <w:gridCol w:w="567"/>
        <w:gridCol w:w="425"/>
        <w:gridCol w:w="567"/>
        <w:gridCol w:w="425"/>
        <w:gridCol w:w="567"/>
      </w:tblGrid>
      <w:tr w:rsidR="0076366F" w:rsidRPr="00186EFA" w14:paraId="4CA6C2C8" w14:textId="77777777" w:rsidTr="00BE67F3">
        <w:trPr>
          <w:trHeight w:val="280"/>
        </w:trPr>
        <w:tc>
          <w:tcPr>
            <w:tcW w:w="56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D27E6" w14:textId="37A5B201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# P</w:t>
            </w:r>
          </w:p>
        </w:tc>
        <w:tc>
          <w:tcPr>
            <w:tcW w:w="2977" w:type="dxa"/>
            <w:gridSpan w:val="6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30602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omplete VR sessions</w:t>
            </w:r>
          </w:p>
        </w:tc>
        <w:tc>
          <w:tcPr>
            <w:tcW w:w="2693" w:type="dxa"/>
            <w:gridSpan w:val="6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5511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ay 1</w:t>
            </w:r>
          </w:p>
        </w:tc>
        <w:tc>
          <w:tcPr>
            <w:tcW w:w="2694" w:type="dxa"/>
            <w:gridSpan w:val="6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65D86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ay 2</w:t>
            </w:r>
          </w:p>
        </w:tc>
        <w:tc>
          <w:tcPr>
            <w:tcW w:w="2835" w:type="dxa"/>
            <w:gridSpan w:val="6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2B752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ay 3</w:t>
            </w:r>
          </w:p>
        </w:tc>
        <w:tc>
          <w:tcPr>
            <w:tcW w:w="2976" w:type="dxa"/>
            <w:gridSpan w:val="6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39560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ay 4</w:t>
            </w:r>
          </w:p>
        </w:tc>
      </w:tr>
      <w:tr w:rsidR="0076366F" w:rsidRPr="00186EFA" w14:paraId="663FC028" w14:textId="77777777" w:rsidTr="00BE67F3">
        <w:trPr>
          <w:trHeight w:val="560"/>
        </w:trPr>
        <w:tc>
          <w:tcPr>
            <w:tcW w:w="567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8B43E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E4A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#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CCE2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EAC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86EF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41C0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DC3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86EF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83C8C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46E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#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DA4E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7EE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FC6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C42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0C8E0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043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#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902C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7B9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B392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88B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D7E91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A5D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#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5450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1D8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75A7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AD2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</w:t>
            </w:r>
            <w:r w:rsidRPr="00C47F5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E117B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EA8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#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FA1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DF7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F884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F02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</w:t>
            </w:r>
            <w:r w:rsidRPr="00C47F5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F5DD8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UT</w:t>
            </w:r>
          </w:p>
        </w:tc>
      </w:tr>
      <w:tr w:rsidR="0076366F" w:rsidRPr="00186EFA" w14:paraId="46139427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BBA90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697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263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FA7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B15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8DE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D88F9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9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938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B60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FA6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A67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547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E166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D68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896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18A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33A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730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5163F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7F1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107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8C8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E9D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ABE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A7A69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9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0CF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D0A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1CC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739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CF9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B4404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</w:tr>
      <w:tr w:rsidR="0076366F" w:rsidRPr="00186EFA" w14:paraId="476D9C96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76F4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480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744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: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E76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BD1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274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4DA08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45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AE7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E1E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40D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4D1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D11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50F6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0CF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902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988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8E7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346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29B82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3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38C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4C9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00F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E1E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B44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992C0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351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0C8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4D1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2E5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E6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2D06E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</w:tr>
      <w:tr w:rsidR="0076366F" w:rsidRPr="00186EFA" w14:paraId="27F67451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CFED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112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4AC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613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F3B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759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71D7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ECE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BDE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FCA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289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844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AF28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471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D30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E08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44A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A72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3AA9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B5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2FC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A9D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F1C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3FA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AC8DA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1AA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BD0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9F0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7F7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E87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E5478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</w:tr>
      <w:tr w:rsidR="0076366F" w:rsidRPr="00186EFA" w14:paraId="2161E793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D9129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8B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CCB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9A3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EEE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774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7F699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2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7F0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1FD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65B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568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C1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87CD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16D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8AE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6E5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FDF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9D1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FCE22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1D9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677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42F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6F9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274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21DCA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9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2CD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029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085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AEE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775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6ADB0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</w:tr>
      <w:tr w:rsidR="0076366F" w:rsidRPr="00186EFA" w14:paraId="571B770D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FDBD2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723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8B8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: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B00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E62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0A3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97B4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:2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61F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925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4FD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364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3FE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C1290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EC0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61C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8AC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D81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E8B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A1EA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3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F87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5E8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E39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1E8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243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83A6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5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B5F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A1F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72E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74A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5D8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16A74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34</w:t>
            </w:r>
          </w:p>
        </w:tc>
      </w:tr>
      <w:tr w:rsidR="0076366F" w:rsidRPr="00186EFA" w14:paraId="2D9E8FAA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3130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BD3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163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: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D07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22B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B20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AA9CF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2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957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5D0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BAB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46D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74B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730C0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802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36C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01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CEE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9EF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37D0F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35A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EC3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CC1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B83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E79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EDA4F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684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4FD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17F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145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831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393E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</w:tr>
      <w:tr w:rsidR="0076366F" w:rsidRPr="00186EFA" w14:paraId="36C1FF05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FA38D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450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D41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7F4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B4B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5F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600A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4EF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680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854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C45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206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478C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BCC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8DC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198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86C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F46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931B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187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9FC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C73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7ED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F39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37E0D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658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1E2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686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088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B7D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D7D2E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</w:tr>
      <w:tr w:rsidR="0076366F" w:rsidRPr="00186EFA" w14:paraId="08A64C78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61314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DE5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556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0C1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8BC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C2C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05D2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52F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18A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B45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1B0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1EC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A6864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C87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08D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263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5E4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AB0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B28F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8EB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367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320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F21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4BB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3A27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C04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101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49E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130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4FD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F791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</w:tr>
      <w:tr w:rsidR="0076366F" w:rsidRPr="00186EFA" w14:paraId="42D0D070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D03F8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172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14D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: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83B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479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: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6D2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0A451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38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479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3E1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: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829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E32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: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43C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35B5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48C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F5E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: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A56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88F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B9A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775B6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2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AF2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F18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FF7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6B3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22C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384DB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F64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82A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E74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975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69B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8F057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4</w:t>
            </w:r>
          </w:p>
        </w:tc>
      </w:tr>
      <w:tr w:rsidR="0076366F" w:rsidRPr="00186EFA" w14:paraId="19C6335E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9335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D54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70A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227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20F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BFF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1E002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3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E1E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4F8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201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428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30A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6271D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5D4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69E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438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0A2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376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92B9E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7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5E9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470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0AD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F3D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0E4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52549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8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0C4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330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333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7EA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CDA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5D12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</w:tr>
      <w:tr w:rsidR="0076366F" w:rsidRPr="00186EFA" w14:paraId="62BE6619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AD615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DEF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381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ABF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1C9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614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75615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27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44A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A26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FF1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0B1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2C8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81357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8A9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A36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4E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334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C1F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0265B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0BC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932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326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A78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F96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D099A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D4A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69A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1B1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F8A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FA7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A7218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</w:tr>
      <w:tr w:rsidR="0076366F" w:rsidRPr="00186EFA" w14:paraId="6A86B822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5FCB7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3E4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B2D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C12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157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635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D9CC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29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638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CE5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B8F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231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D08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E3E4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5B0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929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32F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5F6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DFE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D715D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8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6A7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62D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B51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0AE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12E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1664E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5C3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A9C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3F6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CD5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B58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B3F33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</w:tr>
      <w:tr w:rsidR="0076366F" w:rsidRPr="00186EFA" w14:paraId="57C08F9B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52D5C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176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976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05F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7DE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A30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3BAEB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696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C80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76F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85D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9E9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2DC8A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27D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9BB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1DF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509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CCD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53A81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959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892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A73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A63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6F2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55910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379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A6B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EAC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E42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7CB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DB365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</w:tr>
      <w:tr w:rsidR="0076366F" w:rsidRPr="00186EFA" w14:paraId="62A6F406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520BA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86B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092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DB8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E8D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299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3FA43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2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04E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2F3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4EC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27C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5CE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88FE2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E76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395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10D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6F4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1EA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07BBA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93B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CD3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C3A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3C0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C31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4548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9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97D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A99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A5D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652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460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52CD9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sz w:val="14"/>
                <w:szCs w:val="14"/>
              </w:rPr>
              <w:t>0:08</w:t>
            </w:r>
          </w:p>
        </w:tc>
      </w:tr>
      <w:tr w:rsidR="0076366F" w:rsidRPr="00186EFA" w14:paraId="32644E07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EC6AEA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5997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D3BE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EA5B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5FBA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4507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3AF669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DDF4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C23D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8DE1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C3EA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8CF2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710ECF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EE72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5DAF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ED59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42F4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5964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D4277F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08A1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EBFF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5181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A0BA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B165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FC67E0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E3B3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3660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CD87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86E9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94CE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495590" w14:textId="77777777" w:rsidR="0076366F" w:rsidRPr="00C47F54" w:rsidRDefault="0076366F" w:rsidP="00BE6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76366F" w:rsidRPr="00186EFA" w14:paraId="48CF3C42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123EC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ot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492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8C5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: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000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F48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: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30B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2C92C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:1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FCF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279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: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8FB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353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: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DDA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4CBCA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B3F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5F1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: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534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18B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: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FDF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Pr="00186E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1F284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:07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F81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A0E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: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B4D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331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D02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B7D5E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:03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591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5E9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: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85E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B2E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31E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F29F1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57</w:t>
            </w:r>
          </w:p>
        </w:tc>
      </w:tr>
      <w:tr w:rsidR="0076366F" w:rsidRPr="00186EFA" w14:paraId="5BB65A5C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477B4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41B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D02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6D5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B3B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53A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A4AFB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2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EF7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A41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C37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C15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121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978EC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A91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726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C93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F6C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37B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0DF73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3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FE7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AEC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3E9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246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A0A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E5D07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8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BFC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C907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FC2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C34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5E53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4791E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4</w:t>
            </w:r>
          </w:p>
        </w:tc>
      </w:tr>
      <w:tr w:rsidR="0076366F" w:rsidRPr="00186EFA" w14:paraId="174479D6" w14:textId="77777777" w:rsidTr="00BE67F3">
        <w:trPr>
          <w:trHeight w:val="280"/>
        </w:trPr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B561C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C47F5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d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C76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094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6FA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C7E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50D9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7FCF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2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FE9F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93F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BCEB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D224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8791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CB35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0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A1A5B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DC8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67EE9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965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6B44A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EF2EF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95010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2E3C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78506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E6C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876E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4B509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08615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8E72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99BC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195D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8AAFF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D4EAE8" w14:textId="77777777" w:rsidR="0076366F" w:rsidRPr="00C47F54" w:rsidRDefault="0076366F" w:rsidP="00BE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7F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:09</w:t>
            </w:r>
          </w:p>
        </w:tc>
      </w:tr>
    </w:tbl>
    <w:p w14:paraId="3A595E2B" w14:textId="1C98D16E" w:rsidR="0076366F" w:rsidRPr="00FF108F" w:rsidRDefault="0076366F" w:rsidP="0076366F">
      <w:pPr>
        <w:rPr>
          <w:sz w:val="14"/>
          <w:szCs w:val="14"/>
        </w:rPr>
      </w:pPr>
      <w:r w:rsidRPr="00FF108F">
        <w:rPr>
          <w:sz w:val="14"/>
          <w:szCs w:val="14"/>
        </w:rPr>
        <w:t>#P</w:t>
      </w:r>
      <w:r w:rsidR="00D9184A">
        <w:rPr>
          <w:sz w:val="14"/>
          <w:szCs w:val="14"/>
        </w:rPr>
        <w:t xml:space="preserve"> </w:t>
      </w:r>
      <w:r w:rsidRPr="00FF108F">
        <w:rPr>
          <w:sz w:val="14"/>
          <w:szCs w:val="14"/>
        </w:rPr>
        <w:t xml:space="preserve">= patient code, #S = sessions, </w:t>
      </w:r>
      <w:r>
        <w:rPr>
          <w:sz w:val="14"/>
          <w:szCs w:val="14"/>
        </w:rPr>
        <w:t>UT</w:t>
      </w:r>
      <w:r w:rsidRPr="00FF108F">
        <w:rPr>
          <w:sz w:val="14"/>
          <w:szCs w:val="14"/>
        </w:rPr>
        <w:t xml:space="preserve"> =</w:t>
      </w:r>
      <w:r>
        <w:rPr>
          <w:sz w:val="14"/>
          <w:szCs w:val="14"/>
        </w:rPr>
        <w:t xml:space="preserve"> usage time</w:t>
      </w:r>
      <w:r w:rsidRPr="00FF108F">
        <w:rPr>
          <w:sz w:val="14"/>
          <w:szCs w:val="14"/>
        </w:rPr>
        <w:t xml:space="preserve"> [</w:t>
      </w:r>
      <w:proofErr w:type="spellStart"/>
      <w:r w:rsidRPr="00FF108F">
        <w:rPr>
          <w:sz w:val="14"/>
          <w:szCs w:val="14"/>
        </w:rPr>
        <w:t>hh:mm</w:t>
      </w:r>
      <w:proofErr w:type="spellEnd"/>
      <w:r w:rsidRPr="00FF108F">
        <w:rPr>
          <w:sz w:val="14"/>
          <w:szCs w:val="14"/>
        </w:rPr>
        <w:t>], NI = non-interactive, I = interactive</w:t>
      </w:r>
    </w:p>
    <w:p w14:paraId="2B6FAA47" w14:textId="17992AC9" w:rsidR="0076366F" w:rsidRDefault="0076366F"/>
    <w:p w14:paraId="07C42F99" w14:textId="77777777" w:rsidR="0076366F" w:rsidRDefault="0076366F"/>
    <w:p w14:paraId="2210E2EF" w14:textId="0C62C419" w:rsidR="0076366F" w:rsidRDefault="0076366F">
      <w:pPr>
        <w:sectPr w:rsidR="0076366F" w:rsidSect="0076366F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864BD5E" w14:textId="2BC51386" w:rsidR="000E4EC3" w:rsidRDefault="000E4EC3" w:rsidP="000E4EC3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3 – </w:t>
      </w:r>
      <w:r>
        <w:rPr>
          <w:rFonts w:ascii="Times New Roman" w:eastAsia="Times New Roman" w:hAnsi="Times New Roman" w:cs="Times New Roman"/>
          <w:bCs/>
        </w:rPr>
        <w:t>Results from the statistical analysis on the impact of non-interactive and interactive content on the differences (Post-Pre) of the ESAS items</w:t>
      </w:r>
    </w:p>
    <w:tbl>
      <w:tblPr>
        <w:tblW w:w="90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152"/>
        <w:gridCol w:w="2800"/>
        <w:gridCol w:w="146"/>
        <w:gridCol w:w="820"/>
      </w:tblGrid>
      <w:tr w:rsidR="000E4EC3" w:rsidRPr="0095764D" w14:paraId="6A5739B8" w14:textId="77777777" w:rsidTr="00317366">
        <w:trPr>
          <w:trHeight w:val="300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AF05" w14:textId="77777777" w:rsidR="000E4EC3" w:rsidRPr="0095764D" w:rsidRDefault="000E4EC3" w:rsidP="00317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(Post-</w:t>
            </w:r>
            <w:proofErr w:type="spellStart"/>
            <w:r w:rsidRPr="009576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Pre</w:t>
            </w:r>
            <w:proofErr w:type="spellEnd"/>
            <w:r w:rsidRPr="009576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) ESAS item</w:t>
            </w:r>
          </w:p>
        </w:tc>
        <w:tc>
          <w:tcPr>
            <w:tcW w:w="31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40D8F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interactive</w:t>
            </w:r>
            <w:proofErr w:type="spellEnd"/>
            <w:r w:rsidRPr="009576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 (S.D. </w:t>
            </w:r>
            <w:proofErr w:type="spellStart"/>
            <w:r w:rsidRPr="009576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error</w:t>
            </w:r>
            <w:proofErr w:type="spellEnd"/>
            <w:r w:rsidRPr="009576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)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9105F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Interactive</w:t>
            </w:r>
            <w:r w:rsidRPr="009576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 (S.D. </w:t>
            </w:r>
            <w:proofErr w:type="spellStart"/>
            <w:r w:rsidRPr="009576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error</w:t>
            </w:r>
            <w:proofErr w:type="spellEnd"/>
            <w:r w:rsidRPr="009576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)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A5FC28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756BC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p </w:t>
            </w:r>
            <w:proofErr w:type="spellStart"/>
            <w:r w:rsidRPr="009576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value</w:t>
            </w:r>
            <w:proofErr w:type="spellEnd"/>
          </w:p>
        </w:tc>
      </w:tr>
      <w:tr w:rsidR="000E4EC3" w:rsidRPr="0095764D" w14:paraId="6B9FCA31" w14:textId="77777777" w:rsidTr="00317366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365D" w14:textId="77777777" w:rsidR="000E4EC3" w:rsidRPr="0095764D" w:rsidRDefault="000E4EC3" w:rsidP="00317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95764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ain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648D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35 (0.14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5C1A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51 (0.2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28813FB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6969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42</w:t>
            </w:r>
          </w:p>
        </w:tc>
      </w:tr>
      <w:tr w:rsidR="000E4EC3" w:rsidRPr="0095764D" w14:paraId="0EA691DC" w14:textId="77777777" w:rsidTr="00317366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ACF7" w14:textId="77777777" w:rsidR="000E4EC3" w:rsidRPr="0095764D" w:rsidRDefault="000E4EC3" w:rsidP="00317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Tiredness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609D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-0.4 (0.3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3BA1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28 (0.4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F4B6C19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E867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15</w:t>
            </w:r>
          </w:p>
        </w:tc>
      </w:tr>
      <w:tr w:rsidR="000E4EC3" w:rsidRPr="0095764D" w14:paraId="580CD8ED" w14:textId="77777777" w:rsidTr="00317366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619E" w14:textId="77777777" w:rsidR="000E4EC3" w:rsidRPr="0095764D" w:rsidRDefault="000E4EC3" w:rsidP="00317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Nausea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A2D1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-0.02 (0.1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2383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8 (0.1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9092E88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FE5D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43</w:t>
            </w:r>
          </w:p>
        </w:tc>
      </w:tr>
      <w:tr w:rsidR="000E4EC3" w:rsidRPr="0095764D" w14:paraId="70F3DF0E" w14:textId="77777777" w:rsidTr="0031736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DD34" w14:textId="77777777" w:rsidR="000E4EC3" w:rsidRPr="0095764D" w:rsidRDefault="000E4EC3" w:rsidP="00317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95764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Depression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0BB3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-0.67 (0.22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BCF3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-0.30 (0.2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67397E8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931F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9</w:t>
            </w:r>
          </w:p>
        </w:tc>
      </w:tr>
      <w:tr w:rsidR="000E4EC3" w:rsidRPr="0095764D" w14:paraId="707D1243" w14:textId="77777777" w:rsidTr="00317366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1146" w14:textId="77777777" w:rsidR="000E4EC3" w:rsidRPr="0095764D" w:rsidRDefault="000E4EC3" w:rsidP="00317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95764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xiety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8791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-1.13 (0.24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970C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-0.84 (0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A388B3D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81DE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33</w:t>
            </w:r>
          </w:p>
        </w:tc>
      </w:tr>
      <w:tr w:rsidR="000E4EC3" w:rsidRPr="0095764D" w14:paraId="4C86449D" w14:textId="77777777" w:rsidTr="0031736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94D8" w14:textId="77777777" w:rsidR="000E4EC3" w:rsidRPr="0095764D" w:rsidRDefault="000E4EC3" w:rsidP="00317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95764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Drowsiness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E9B9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-0.3 (0.20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5472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-0.35 (0.0.3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63F652A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EE98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85</w:t>
            </w:r>
          </w:p>
        </w:tc>
      </w:tr>
      <w:tr w:rsidR="000E4EC3" w:rsidRPr="0095764D" w14:paraId="20211987" w14:textId="77777777" w:rsidTr="00317366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1D91" w14:textId="77777777" w:rsidR="000E4EC3" w:rsidRPr="0095764D" w:rsidRDefault="000E4EC3" w:rsidP="00317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ppeti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180B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-0.53 (0.25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4C12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18 (0.4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FBFFB80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1061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8</w:t>
            </w:r>
          </w:p>
        </w:tc>
      </w:tr>
      <w:tr w:rsidR="000E4EC3" w:rsidRPr="0095764D" w14:paraId="4F515087" w14:textId="77777777" w:rsidTr="00317366">
        <w:trPr>
          <w:trHeight w:val="2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240A" w14:textId="77777777" w:rsidR="000E4EC3" w:rsidRPr="0095764D" w:rsidRDefault="000E4EC3" w:rsidP="00317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Well-being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5EDD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-1.22 (0.28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05DA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-0.71(0.4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F3D2D33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CF6C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25</w:t>
            </w:r>
          </w:p>
        </w:tc>
      </w:tr>
      <w:tr w:rsidR="000E4EC3" w:rsidRPr="0095764D" w14:paraId="0D29E0C0" w14:textId="77777777" w:rsidTr="00317366">
        <w:trPr>
          <w:trHeight w:val="35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3344" w14:textId="77777777" w:rsidR="000E4EC3" w:rsidRPr="0095764D" w:rsidRDefault="000E4EC3" w:rsidP="00317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Short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breath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3AAAF1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-0.8 (0.25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BCC77A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-0.61 (0.4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3D6AAF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32B3D6" w14:textId="77777777" w:rsidR="000E4EC3" w:rsidRPr="0095764D" w:rsidRDefault="000E4EC3" w:rsidP="00317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5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63</w:t>
            </w:r>
          </w:p>
        </w:tc>
      </w:tr>
    </w:tbl>
    <w:p w14:paraId="1A9FEE95" w14:textId="77777777" w:rsidR="000E4EC3" w:rsidRDefault="000E4EC3" w:rsidP="000E4EC3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ascii="Times New Roman" w:eastAsia="Times New Roman" w:hAnsi="Times New Roman" w:cs="Times New Roman"/>
          <w:bCs/>
        </w:rPr>
      </w:pPr>
    </w:p>
    <w:p w14:paraId="049092E3" w14:textId="71E7938E" w:rsidR="002471A1" w:rsidRDefault="002471A1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br w:type="page"/>
      </w:r>
    </w:p>
    <w:p w14:paraId="6F4D6D9F" w14:textId="48422FEE" w:rsidR="00144EE6" w:rsidRDefault="00144EE6" w:rsidP="00144EE6">
      <w:pPr>
        <w:keepNext/>
      </w:pPr>
      <w:bookmarkStart w:id="0" w:name="_GoBack"/>
      <w:bookmarkEnd w:id="0"/>
      <w:r>
        <w:rPr>
          <w:noProof/>
          <w:lang w:val="it-IT"/>
        </w:rPr>
        <w:drawing>
          <wp:inline distT="0" distB="0" distL="0" distR="0" wp14:anchorId="315D426B" wp14:editId="36661828">
            <wp:extent cx="6120130" cy="3269615"/>
            <wp:effectExtent l="0" t="0" r="0" b="6985"/>
            <wp:docPr id="1" name="Immagine 1" descr="Immagine che contiene elettronico, fotografia, diverso, computer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elettronico, fotografia, diverso, computer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E0725" w14:textId="77626467" w:rsidR="0095764D" w:rsidRDefault="00D200A1" w:rsidP="00144EE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>Supplementary Figure 1</w:t>
      </w:r>
      <w:r w:rsidR="00144EE6" w:rsidRPr="00144EE6">
        <w:rPr>
          <w:rFonts w:ascii="Times New Roman" w:eastAsia="Times New Roman" w:hAnsi="Times New Roman" w:cs="Times New Roman"/>
          <w:bCs/>
        </w:rPr>
        <w:t xml:space="preserve"> - Upper panel: examples of non-interactive contents; Lower panel: examples of interactive content specifically developed for ANT patients</w:t>
      </w:r>
    </w:p>
    <w:p w14:paraId="57BAD89B" w14:textId="77777777" w:rsidR="00A1197F" w:rsidRDefault="00A1197F" w:rsidP="00A1197F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Times New Roman" w:eastAsia="Times New Roman" w:hAnsi="Times New Roman" w:cs="Times New Roman"/>
          <w:bCs/>
        </w:rPr>
      </w:pPr>
    </w:p>
    <w:p w14:paraId="357F9498" w14:textId="61311150" w:rsidR="00A1197F" w:rsidRDefault="00A1197F" w:rsidP="00994CEB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ascii="Times New Roman" w:eastAsia="Times New Roman" w:hAnsi="Times New Roman" w:cs="Times New Roman"/>
          <w:bCs/>
        </w:rPr>
      </w:pPr>
      <w:r w:rsidRPr="00F0773E">
        <w:rPr>
          <w:noProof/>
          <w:lang w:val="it-IT"/>
        </w:rPr>
        <w:lastRenderedPageBreak/>
        <w:drawing>
          <wp:inline distT="0" distB="0" distL="0" distR="0" wp14:anchorId="5BEE9DCC" wp14:editId="216A5396">
            <wp:extent cx="5926452" cy="535305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/>
                    <pic:cNvPicPr preferRelativeResize="0"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9677" cy="53559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33EE42" w14:textId="3E548666" w:rsidR="0032440E" w:rsidRPr="0032440E" w:rsidRDefault="0032440E" w:rsidP="00B60275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Figure 2 </w:t>
      </w:r>
      <w:r>
        <w:rPr>
          <w:rFonts w:ascii="Times New Roman" w:eastAsia="Times New Roman" w:hAnsi="Times New Roman" w:cs="Times New Roman"/>
          <w:bCs/>
        </w:rPr>
        <w:t>– Upper panel: example of physiological recordings (blue lines), highlighting the VR sessions (orange lines)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  <w:bCs/>
        </w:rPr>
        <w:t>Lower pane: zoom-in of a single VR session (</w:t>
      </w:r>
      <w:r w:rsidR="001E197D">
        <w:rPr>
          <w:rFonts w:ascii="Times New Roman" w:eastAsia="Times New Roman" w:hAnsi="Times New Roman" w:cs="Times New Roman"/>
          <w:bCs/>
        </w:rPr>
        <w:t xml:space="preserve">orange-shaded window, </w:t>
      </w:r>
      <w:r>
        <w:rPr>
          <w:rFonts w:ascii="Times New Roman" w:eastAsia="Times New Roman" w:hAnsi="Times New Roman" w:cs="Times New Roman"/>
          <w:bCs/>
        </w:rPr>
        <w:t>first orange line: session’s start, last orange line: session’s end). NB: The quick rise of the Heart Rate is likely to be due to a motion artifact</w:t>
      </w:r>
    </w:p>
    <w:p w14:paraId="32720759" w14:textId="0C49631D" w:rsidR="00994CEB" w:rsidRPr="00144EE6" w:rsidRDefault="00994CEB" w:rsidP="00B60275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ascii="Times New Roman" w:eastAsia="Times New Roman" w:hAnsi="Times New Roman" w:cs="Times New Roman"/>
          <w:bCs/>
        </w:rPr>
      </w:pPr>
    </w:p>
    <w:sectPr w:rsidR="00994CEB" w:rsidRPr="00144E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33C"/>
    <w:rsid w:val="000737BF"/>
    <w:rsid w:val="000E4EC3"/>
    <w:rsid w:val="00144EE6"/>
    <w:rsid w:val="00197ECC"/>
    <w:rsid w:val="001E0A50"/>
    <w:rsid w:val="001E197D"/>
    <w:rsid w:val="002471A1"/>
    <w:rsid w:val="0032440E"/>
    <w:rsid w:val="0033065E"/>
    <w:rsid w:val="00337C02"/>
    <w:rsid w:val="00402451"/>
    <w:rsid w:val="004B4546"/>
    <w:rsid w:val="00564FC0"/>
    <w:rsid w:val="00565C96"/>
    <w:rsid w:val="00600A9B"/>
    <w:rsid w:val="00642143"/>
    <w:rsid w:val="00677339"/>
    <w:rsid w:val="006915B4"/>
    <w:rsid w:val="00727B08"/>
    <w:rsid w:val="0076366F"/>
    <w:rsid w:val="00786F9C"/>
    <w:rsid w:val="00870A71"/>
    <w:rsid w:val="008D48F6"/>
    <w:rsid w:val="008E466D"/>
    <w:rsid w:val="0095764D"/>
    <w:rsid w:val="00994CEB"/>
    <w:rsid w:val="009D3719"/>
    <w:rsid w:val="00A1197F"/>
    <w:rsid w:val="00B60275"/>
    <w:rsid w:val="00BB3B31"/>
    <w:rsid w:val="00D200A1"/>
    <w:rsid w:val="00D9184A"/>
    <w:rsid w:val="00F1333C"/>
    <w:rsid w:val="00F76D01"/>
    <w:rsid w:val="00FA0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AA98C"/>
  <w15:chartTrackingRefBased/>
  <w15:docId w15:val="{923C1FAA-D599-4306-AA4F-D66472007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1333C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9576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5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Moscato - serena.moscato3@studio.unibo.it</dc:creator>
  <cp:keywords/>
  <dc:description/>
  <cp:lastModifiedBy>Rita Ostan</cp:lastModifiedBy>
  <cp:revision>31</cp:revision>
  <dcterms:created xsi:type="dcterms:W3CDTF">2020-11-25T16:31:00Z</dcterms:created>
  <dcterms:modified xsi:type="dcterms:W3CDTF">2021-08-0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